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65" w:rsidRPr="001751B3" w:rsidRDefault="007D6B65" w:rsidP="007D6B6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751B3">
        <w:rPr>
          <w:rFonts w:ascii="Times New Roman" w:hAnsi="Times New Roman" w:cs="Times New Roman"/>
          <w:b/>
          <w:sz w:val="24"/>
          <w:szCs w:val="24"/>
        </w:rPr>
        <w:t xml:space="preserve">Table S1. List of primers </w:t>
      </w:r>
      <w:r w:rsidR="00C67A6D">
        <w:rPr>
          <w:rFonts w:ascii="Times New Roman" w:hAnsi="Times New Roman" w:cs="Times New Roman" w:hint="eastAsia"/>
          <w:b/>
          <w:sz w:val="24"/>
          <w:szCs w:val="24"/>
        </w:rPr>
        <w:t xml:space="preserve">used in this study </w:t>
      </w:r>
      <w:r w:rsidRPr="001751B3">
        <w:rPr>
          <w:rFonts w:ascii="Times New Roman" w:hAnsi="Times New Roman" w:cs="Times New Roman"/>
          <w:b/>
          <w:sz w:val="24"/>
          <w:szCs w:val="24"/>
        </w:rPr>
        <w:t>for genotyping</w:t>
      </w:r>
      <w:r w:rsidR="00867E7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1751B3" w:rsidRPr="007D6B65" w:rsidRDefault="001751B3" w:rsidP="007D6B65">
      <w:pPr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376"/>
        <w:gridCol w:w="6146"/>
      </w:tblGrid>
      <w:tr w:rsidR="007D6B65" w:rsidTr="00F8383C">
        <w:tc>
          <w:tcPr>
            <w:tcW w:w="2376" w:type="dxa"/>
          </w:tcPr>
          <w:p w:rsidR="007D6B65" w:rsidRPr="002A4C60" w:rsidRDefault="007D6B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60">
              <w:rPr>
                <w:rFonts w:ascii="Times New Roman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6146" w:type="dxa"/>
          </w:tcPr>
          <w:p w:rsidR="007D6B65" w:rsidRPr="002A4C60" w:rsidRDefault="007D6B65" w:rsidP="004A1D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60">
              <w:rPr>
                <w:rFonts w:ascii="Times New Roman" w:hAnsi="Times New Roman" w:cs="Times New Roman"/>
                <w:b/>
                <w:sz w:val="24"/>
                <w:szCs w:val="24"/>
              </w:rPr>
              <w:t>Sequences (5</w:t>
            </w:r>
            <w:r w:rsidR="004A1DE8" w:rsidRPr="002A4C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'</w:t>
            </w:r>
            <w:r w:rsidRPr="002A4C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3</w:t>
            </w:r>
            <w:r w:rsidR="004A1DE8" w:rsidRPr="002A4C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'</w:t>
            </w:r>
            <w:r w:rsidRPr="002A4C6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D6B65" w:rsidTr="00F8383C">
        <w:tc>
          <w:tcPr>
            <w:tcW w:w="2376" w:type="dxa"/>
          </w:tcPr>
          <w:p w:rsidR="007D6B65" w:rsidRPr="004A1DE8" w:rsidRDefault="007D6B65" w:rsidP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Salk LB primer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TGGTTCACGTAGTGGGCCATCG</w:t>
            </w:r>
          </w:p>
        </w:tc>
      </w:tr>
      <w:tr w:rsidR="007D6B65" w:rsidTr="00F8383C">
        <w:tc>
          <w:tcPr>
            <w:tcW w:w="2376" w:type="dxa"/>
          </w:tcPr>
          <w:p w:rsidR="007D6B65" w:rsidRPr="004A1DE8" w:rsidRDefault="004A1DE8" w:rsidP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D6B65" w:rsidRPr="004A1DE8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ATCCTGATCCGACTAAGCG</w:t>
            </w:r>
            <w:bookmarkEnd w:id="0"/>
          </w:p>
        </w:tc>
      </w:tr>
      <w:tr w:rsidR="007D6B65" w:rsidTr="00F8383C">
        <w:tc>
          <w:tcPr>
            <w:tcW w:w="2376" w:type="dxa"/>
          </w:tcPr>
          <w:p w:rsidR="007D6B65" w:rsidRPr="004A1DE8" w:rsidRDefault="004A1DE8" w:rsidP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D6B65" w:rsidRPr="004A1DE8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CCAACAATCCGACTCAGAA</w:t>
            </w:r>
          </w:p>
        </w:tc>
      </w:tr>
      <w:tr w:rsidR="007D6B65" w:rsidTr="00F8383C">
        <w:tc>
          <w:tcPr>
            <w:tcW w:w="2376" w:type="dxa"/>
          </w:tcPr>
          <w:p w:rsidR="007D6B65" w:rsidRPr="004A1DE8" w:rsidRDefault="004A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K33-1-</w:t>
            </w:r>
            <w:r w:rsidR="007D6B65" w:rsidRPr="004A1DE8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AGTGAAACAGCTCATGGATGC</w:t>
            </w:r>
          </w:p>
        </w:tc>
      </w:tr>
      <w:tr w:rsidR="007D6B65" w:rsidTr="00F8383C">
        <w:tc>
          <w:tcPr>
            <w:tcW w:w="2376" w:type="dxa"/>
          </w:tcPr>
          <w:p w:rsidR="007D6B65" w:rsidRPr="004A1DE8" w:rsidRDefault="004A1DE8" w:rsidP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K33-1-</w:t>
            </w:r>
            <w:r w:rsidR="007D6B65" w:rsidRPr="004A1DE8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ATGACACACAGGTTACTCGGC</w:t>
            </w:r>
          </w:p>
        </w:tc>
      </w:tr>
      <w:tr w:rsidR="007D6B65" w:rsidTr="00F8383C">
        <w:tc>
          <w:tcPr>
            <w:tcW w:w="2376" w:type="dxa"/>
          </w:tcPr>
          <w:p w:rsidR="007D6B65" w:rsidRPr="004A1DE8" w:rsidRDefault="004A1DE8" w:rsidP="004A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K33-2-</w:t>
            </w:r>
            <w:r w:rsidR="007D6B65" w:rsidRPr="004A1DE8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TGTTGTGGATTCCCACTTCTC</w:t>
            </w:r>
          </w:p>
        </w:tc>
      </w:tr>
      <w:tr w:rsidR="007D6B65" w:rsidTr="00F8383C">
        <w:tc>
          <w:tcPr>
            <w:tcW w:w="2376" w:type="dxa"/>
          </w:tcPr>
          <w:p w:rsidR="007D6B65" w:rsidRPr="004A1DE8" w:rsidRDefault="004A1DE8" w:rsidP="004A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K33-2-</w:t>
            </w:r>
            <w:r w:rsidR="007D6B65" w:rsidRPr="004A1DE8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146" w:type="dxa"/>
          </w:tcPr>
          <w:p w:rsidR="007D6B65" w:rsidRPr="004A1DE8" w:rsidRDefault="007D6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DE8">
              <w:rPr>
                <w:rFonts w:ascii="Times New Roman" w:hAnsi="Times New Roman" w:cs="Times New Roman"/>
                <w:sz w:val="24"/>
                <w:szCs w:val="24"/>
              </w:rPr>
              <w:t>TGGAAGGTGAAATCGACTTTG</w:t>
            </w:r>
          </w:p>
        </w:tc>
      </w:tr>
    </w:tbl>
    <w:p w:rsidR="007D6B65" w:rsidRPr="007D6B65" w:rsidRDefault="007D6B65">
      <w:pPr>
        <w:rPr>
          <w:rFonts w:ascii="Arial" w:hAnsi="Arial" w:cs="Arial"/>
          <w:sz w:val="24"/>
          <w:szCs w:val="24"/>
        </w:rPr>
      </w:pPr>
    </w:p>
    <w:sectPr w:rsidR="007D6B65" w:rsidRPr="007D6B65" w:rsidSect="00050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5464" w:rsidRDefault="00FC5464" w:rsidP="007D6B65">
      <w:r>
        <w:separator/>
      </w:r>
    </w:p>
  </w:endnote>
  <w:endnote w:type="continuationSeparator" w:id="1">
    <w:p w:rsidR="00FC5464" w:rsidRDefault="00FC5464" w:rsidP="007D6B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5464" w:rsidRDefault="00FC5464" w:rsidP="007D6B65">
      <w:r>
        <w:separator/>
      </w:r>
    </w:p>
  </w:footnote>
  <w:footnote w:type="continuationSeparator" w:id="1">
    <w:p w:rsidR="00FC5464" w:rsidRDefault="00FC5464" w:rsidP="007D6B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1C6E"/>
    <w:rsid w:val="00001C6E"/>
    <w:rsid w:val="000508A5"/>
    <w:rsid w:val="000C2480"/>
    <w:rsid w:val="001751B3"/>
    <w:rsid w:val="001C21F4"/>
    <w:rsid w:val="0027584B"/>
    <w:rsid w:val="002A4C60"/>
    <w:rsid w:val="004A1DE8"/>
    <w:rsid w:val="005A7BAC"/>
    <w:rsid w:val="007D6B65"/>
    <w:rsid w:val="00867E74"/>
    <w:rsid w:val="00C67A6D"/>
    <w:rsid w:val="00CA5919"/>
    <w:rsid w:val="00E35380"/>
    <w:rsid w:val="00F8383C"/>
    <w:rsid w:val="00FC54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B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B65"/>
    <w:rPr>
      <w:sz w:val="18"/>
      <w:szCs w:val="18"/>
    </w:rPr>
  </w:style>
  <w:style w:type="table" w:styleId="a5">
    <w:name w:val="Table Grid"/>
    <w:basedOn w:val="a1"/>
    <w:uiPriority w:val="59"/>
    <w:rsid w:val="007D6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B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B65"/>
    <w:rPr>
      <w:sz w:val="18"/>
      <w:szCs w:val="18"/>
    </w:rPr>
  </w:style>
  <w:style w:type="table" w:styleId="a5">
    <w:name w:val="Table Grid"/>
    <w:basedOn w:val="a1"/>
    <w:uiPriority w:val="59"/>
    <w:rsid w:val="007D6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odong</cp:lastModifiedBy>
  <cp:revision>11</cp:revision>
  <dcterms:created xsi:type="dcterms:W3CDTF">2018-09-26T05:38:00Z</dcterms:created>
  <dcterms:modified xsi:type="dcterms:W3CDTF">2018-09-30T12:06:00Z</dcterms:modified>
</cp:coreProperties>
</file>